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43911" w14:textId="77777777" w:rsidR="00F960DE" w:rsidRPr="007356FE" w:rsidRDefault="00F960DE" w:rsidP="00F960DE">
      <w:pPr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</w:pPr>
      <w:r w:rsidRPr="007356FE">
        <w:rPr>
          <w:rFonts w:asciiTheme="majorBidi" w:hAnsiTheme="majorBidi" w:cstheme="majorBidi"/>
          <w:b/>
          <w:bCs/>
          <w:sz w:val="28"/>
          <w:szCs w:val="28"/>
          <w:lang w:bidi="ar-EG"/>
        </w:rPr>
        <w:t>Silencing the FABP3 gene in insulin-secreting cells reduces fatty acid uptake and protects against lipotoxicity</w:t>
      </w:r>
    </w:p>
    <w:p w14:paraId="5ABA47C8" w14:textId="77777777" w:rsidR="00F960DE" w:rsidRDefault="00F960DE" w:rsidP="00F960DE">
      <w:pPr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Ayman Hyder</w:t>
      </w:r>
      <w:r w:rsidRPr="0070567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*</w:t>
      </w:r>
      <w:r>
        <w:rPr>
          <w:rFonts w:asciiTheme="majorBidi" w:hAnsiTheme="majorBidi" w:cstheme="majorBidi"/>
          <w:sz w:val="24"/>
          <w:szCs w:val="24"/>
          <w:lang w:bidi="ar-EG"/>
        </w:rPr>
        <w:t>, Basma Sheta</w:t>
      </w:r>
      <w:r w:rsidRPr="005E7C17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lang w:bidi="ar-EG"/>
        </w:rPr>
        <w:t>, Manar Eissa</w:t>
      </w:r>
      <w:r w:rsidRPr="005E7C17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#</w:t>
      </w:r>
      <w:r>
        <w:rPr>
          <w:rFonts w:asciiTheme="majorBidi" w:hAnsiTheme="majorBidi" w:cstheme="majorBidi"/>
          <w:sz w:val="24"/>
          <w:szCs w:val="24"/>
          <w:lang w:bidi="ar-EG"/>
        </w:rPr>
        <w:t>, Jürgen Schrezenmeir</w:t>
      </w:r>
      <w:r w:rsidRPr="0070567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</w:p>
    <w:p w14:paraId="10788375" w14:textId="77777777" w:rsidR="00F960DE" w:rsidRDefault="00F960DE" w:rsidP="00F960DE">
      <w:pPr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70567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lang w:bidi="ar-EG"/>
        </w:rPr>
        <w:t>Faculty of Science, Damietta University, New Damietta 34517, Egypt.</w:t>
      </w:r>
    </w:p>
    <w:p w14:paraId="45096542" w14:textId="7A57E722" w:rsidR="008713F6" w:rsidRDefault="00F960DE" w:rsidP="00F960DE">
      <w:pPr>
        <w:rPr>
          <w:rFonts w:asciiTheme="majorBidi" w:hAnsiTheme="majorBidi" w:cstheme="majorBidi"/>
          <w:sz w:val="24"/>
          <w:szCs w:val="24"/>
          <w:lang w:bidi="ar-EG"/>
        </w:rPr>
      </w:pPr>
      <w:r w:rsidRPr="0070567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>
        <w:rPr>
          <w:rFonts w:asciiTheme="majorBidi" w:hAnsiTheme="majorBidi" w:cstheme="majorBidi"/>
          <w:sz w:val="24"/>
          <w:szCs w:val="24"/>
          <w:lang w:bidi="ar-EG"/>
        </w:rPr>
        <w:t>Faculty of Medicine, Johannes Gutenberg University, Mainz, Germany</w:t>
      </w:r>
    </w:p>
    <w:p w14:paraId="221342EB" w14:textId="77777777" w:rsidR="00F960DE" w:rsidRDefault="00F960DE" w:rsidP="00F960DE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52380754" w14:textId="1493795A" w:rsidR="00F960DE" w:rsidRDefault="00F960DE" w:rsidP="00F960DE">
      <w:r>
        <w:rPr>
          <w:rFonts w:asciiTheme="majorBidi" w:hAnsiTheme="majorBidi" w:cstheme="majorBidi"/>
          <w:sz w:val="24"/>
          <w:szCs w:val="24"/>
          <w:lang w:bidi="ar-EG"/>
        </w:rPr>
        <w:t>Supplementary data:</w:t>
      </w:r>
    </w:p>
    <w:p w14:paraId="5C66DD83" w14:textId="53293883" w:rsidR="00A37964" w:rsidRDefault="00A37964">
      <w:r>
        <w:rPr>
          <w:noProof/>
        </w:rPr>
        <w:drawing>
          <wp:inline distT="0" distB="0" distL="0" distR="0" wp14:anchorId="6F69D97F" wp14:editId="3C367FDA">
            <wp:extent cx="5943600" cy="4247515"/>
            <wp:effectExtent l="0" t="0" r="0" b="0"/>
            <wp:docPr id="1992762703" name="Picture 1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762703" name="Picture 1" descr="A graph of a number of cel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DEF08" w14:textId="0BF3A3A7" w:rsidR="00D74CA6" w:rsidRDefault="00A37964" w:rsidP="00F960DE">
      <w:pPr>
        <w:jc w:val="both"/>
        <w:rPr>
          <w:rFonts w:asciiTheme="majorBidi" w:hAnsiTheme="majorBidi" w:cstheme="majorBidi"/>
          <w:sz w:val="24"/>
          <w:szCs w:val="24"/>
          <w:lang w:bidi="ar-EG"/>
        </w:rPr>
        <w:sectPr w:rsidR="00D74CA6" w:rsidSect="00D74CA6">
          <w:footerReference w:type="default" r:id="rId7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 w:rsidRPr="004A3710">
        <w:rPr>
          <w:b/>
          <w:bCs/>
          <w:sz w:val="24"/>
          <w:szCs w:val="24"/>
        </w:rPr>
        <w:t>Figure S1</w:t>
      </w:r>
      <w:r w:rsidRPr="00A37964">
        <w:rPr>
          <w:sz w:val="24"/>
          <w:szCs w:val="24"/>
        </w:rPr>
        <w:t xml:space="preserve">. Efficiency of transfection. </w:t>
      </w:r>
      <w:r w:rsidR="00B371D3">
        <w:rPr>
          <w:sz w:val="24"/>
          <w:szCs w:val="24"/>
        </w:rPr>
        <w:t xml:space="preserve">Ins1E cells were transfected as described in the Material &amp; Methods section with either FABP3 silencer (siFABP3), silencing-scrambled control (siScr), FABP3 plasmid (pFABP3) for overexpression, or the empty plasmid (pCA) as a corresponding control. </w:t>
      </w:r>
      <w:r w:rsidRPr="004A3710">
        <w:rPr>
          <w:b/>
          <w:bCs/>
          <w:sz w:val="24"/>
          <w:szCs w:val="24"/>
        </w:rPr>
        <w:t>A)</w:t>
      </w:r>
      <w:r w:rsidRPr="00A37964">
        <w:rPr>
          <w:sz w:val="24"/>
          <w:szCs w:val="24"/>
        </w:rPr>
        <w:t xml:space="preserve"> Quantitative RT-PCR </w:t>
      </w:r>
      <w:r>
        <w:rPr>
          <w:sz w:val="24"/>
          <w:szCs w:val="24"/>
        </w:rPr>
        <w:t xml:space="preserve">of FABP3 mRNA expression after silencing/overexpression. Data is presented as means±SE of 3 independent transfection experiments. </w:t>
      </w:r>
      <w:r w:rsidR="00B371D3">
        <w:rPr>
          <w:sz w:val="24"/>
          <w:szCs w:val="24"/>
        </w:rPr>
        <w:t>ANOVA p &lt;</w:t>
      </w:r>
      <w:r w:rsidR="004A3710">
        <w:rPr>
          <w:sz w:val="24"/>
          <w:szCs w:val="24"/>
        </w:rPr>
        <w:t xml:space="preserve">0.0001. The “*” denotes a significantly different value from the corresponding control, and the “#” denotes a significantly different value from the value of the non-transfected group. </w:t>
      </w:r>
      <w:r w:rsidR="004A3710" w:rsidRPr="004A3710">
        <w:rPr>
          <w:b/>
          <w:bCs/>
          <w:sz w:val="24"/>
          <w:szCs w:val="24"/>
        </w:rPr>
        <w:t>B)</w:t>
      </w:r>
      <w:r w:rsidR="004A3710">
        <w:rPr>
          <w:sz w:val="24"/>
          <w:szCs w:val="24"/>
        </w:rPr>
        <w:t xml:space="preserve"> Western blot analysis of FABP3 protein expression after silencing/overexpression. Data is the outcome of 3 independent experiments using Ins1E cells of different passages.</w:t>
      </w:r>
      <w:r w:rsidR="00D74CA6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p w14:paraId="2C780CB4" w14:textId="43E3A95D" w:rsidR="00D74CA6" w:rsidRPr="00222590" w:rsidRDefault="00D74CA6" w:rsidP="006D1747">
      <w:pPr>
        <w:ind w:right="540"/>
        <w:rPr>
          <w:sz w:val="28"/>
          <w:szCs w:val="28"/>
        </w:rPr>
      </w:pPr>
      <w:r w:rsidRPr="00DD7DA0">
        <w:rPr>
          <w:b/>
          <w:bCs/>
          <w:sz w:val="28"/>
          <w:szCs w:val="28"/>
        </w:rPr>
        <w:lastRenderedPageBreak/>
        <w:t>Table S1</w:t>
      </w:r>
      <w:r>
        <w:rPr>
          <w:sz w:val="28"/>
          <w:szCs w:val="28"/>
        </w:rPr>
        <w:t>. Primer sequences of studied genes for RT-PCR</w:t>
      </w:r>
    </w:p>
    <w:tbl>
      <w:tblPr>
        <w:tblStyle w:val="1"/>
        <w:tblW w:w="14130" w:type="dxa"/>
        <w:tblLayout w:type="fixed"/>
        <w:tblLook w:val="04A0" w:firstRow="1" w:lastRow="0" w:firstColumn="1" w:lastColumn="0" w:noHBand="0" w:noVBand="1"/>
      </w:tblPr>
      <w:tblGrid>
        <w:gridCol w:w="1440"/>
        <w:gridCol w:w="2250"/>
        <w:gridCol w:w="4590"/>
        <w:gridCol w:w="4230"/>
        <w:gridCol w:w="1620"/>
      </w:tblGrid>
      <w:tr w:rsidR="00D74CA6" w:rsidRPr="00222590" w14:paraId="1C96B18E" w14:textId="77777777" w:rsidTr="006D1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148C268A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Gen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FAF4B1B" w14:textId="77777777" w:rsidR="00D74CA6" w:rsidRPr="00D74CA6" w:rsidRDefault="00D74CA6" w:rsidP="004144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74CA6">
              <w:rPr>
                <w:lang w:val="en-US"/>
              </w:rPr>
              <w:t>Accession No.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62E135E1" w14:textId="77777777" w:rsidR="00D74CA6" w:rsidRPr="00D74CA6" w:rsidRDefault="00D74CA6" w:rsidP="004144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74CA6">
              <w:rPr>
                <w:lang w:val="en-US"/>
              </w:rPr>
              <w:t>Sense prime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4DCE83B" w14:textId="77777777" w:rsidR="00D74CA6" w:rsidRPr="00D74CA6" w:rsidRDefault="00D74CA6" w:rsidP="004144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74CA6">
              <w:rPr>
                <w:lang w:val="en-US"/>
              </w:rPr>
              <w:t>Antisense prim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C60410" w14:textId="77777777" w:rsidR="00D74CA6" w:rsidRPr="00D74CA6" w:rsidRDefault="00D74CA6" w:rsidP="004144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74CA6">
              <w:rPr>
                <w:lang w:val="en-US"/>
              </w:rPr>
              <w:t>Product size (bp)</w:t>
            </w:r>
          </w:p>
        </w:tc>
      </w:tr>
      <w:tr w:rsidR="00D74CA6" w:rsidRPr="00222590" w14:paraId="5C003F3A" w14:textId="77777777" w:rsidTr="006D1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662F6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actb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F510E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31144.3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57030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</w:t>
            </w:r>
            <w:r w:rsidRPr="00D74CA6">
              <w:t xml:space="preserve"> </w:t>
            </w:r>
            <w:r w:rsidRPr="00D74CA6">
              <w:rPr>
                <w:b/>
                <w:bCs/>
                <w:lang w:val="en-US"/>
              </w:rPr>
              <w:t>CACCCGCGAGTACAACCTTC-3’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D9CB5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</w:t>
            </w:r>
            <w:r w:rsidRPr="00D74CA6">
              <w:t xml:space="preserve"> </w:t>
            </w:r>
            <w:r w:rsidRPr="00D74CA6">
              <w:rPr>
                <w:b/>
                <w:bCs/>
                <w:lang w:val="en-US"/>
              </w:rPr>
              <w:t>ACGTAGGAGTCCTTCTGACCC-3’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1993C" w14:textId="77777777" w:rsidR="00D74CA6" w:rsidRPr="00D74CA6" w:rsidRDefault="00D74CA6" w:rsidP="00414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225</w:t>
            </w:r>
          </w:p>
        </w:tc>
      </w:tr>
      <w:tr w:rsidR="00D74CA6" w:rsidRPr="00222590" w14:paraId="79B2368F" w14:textId="77777777" w:rsidTr="006D1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68943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Cd36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C861E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31561.2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1D7E8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CACAGATGCAGCCTCCTTTC-3’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4C329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CAGTGGTTGTCTGGGTTCTG-3’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FDA9B" w14:textId="77777777" w:rsidR="00D74CA6" w:rsidRPr="00D74CA6" w:rsidRDefault="00D74CA6" w:rsidP="00414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189</w:t>
            </w:r>
          </w:p>
        </w:tc>
      </w:tr>
      <w:tr w:rsidR="00D74CA6" w:rsidRPr="00222590" w14:paraId="09EB245A" w14:textId="77777777" w:rsidTr="006D1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40C60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Cpt1a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BA599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31559.2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CDFE8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AGAGAGGAGGATCCTGAGGC-3’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6B4E7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GGTGGCCATGACATACTCCC-3’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6D1CA" w14:textId="77777777" w:rsidR="00D74CA6" w:rsidRPr="00D74CA6" w:rsidRDefault="00D74CA6" w:rsidP="00414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192</w:t>
            </w:r>
          </w:p>
        </w:tc>
      </w:tr>
      <w:tr w:rsidR="00D74CA6" w:rsidRPr="00222590" w14:paraId="7BD83E31" w14:textId="77777777" w:rsidTr="006D1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1CDE4ED0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Dgat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vAlign w:val="center"/>
          </w:tcPr>
          <w:p w14:paraId="17824B4B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53437.2</w:t>
            </w:r>
          </w:p>
        </w:tc>
        <w:tc>
          <w:tcPr>
            <w:tcW w:w="4590" w:type="dxa"/>
            <w:tcBorders>
              <w:top w:val="nil"/>
            </w:tcBorders>
            <w:shd w:val="clear" w:color="auto" w:fill="auto"/>
            <w:vAlign w:val="center"/>
          </w:tcPr>
          <w:p w14:paraId="7C8F4BE4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TCTACAGGGACTGGTGGAATG-3’</w:t>
            </w:r>
          </w:p>
        </w:tc>
        <w:tc>
          <w:tcPr>
            <w:tcW w:w="4230" w:type="dxa"/>
            <w:tcBorders>
              <w:top w:val="nil"/>
            </w:tcBorders>
            <w:shd w:val="clear" w:color="auto" w:fill="auto"/>
            <w:vAlign w:val="center"/>
          </w:tcPr>
          <w:p w14:paraId="205F6D41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CTCAGGGGAATGCTCACTAGG-3’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07EF212C" w14:textId="77777777" w:rsidR="00D74CA6" w:rsidRPr="00D74CA6" w:rsidRDefault="00D74CA6" w:rsidP="00414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193</w:t>
            </w:r>
          </w:p>
        </w:tc>
      </w:tr>
      <w:tr w:rsidR="00D74CA6" w:rsidRPr="00222590" w14:paraId="54A5FE20" w14:textId="77777777" w:rsidTr="006D1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31D6DA42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Fabp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A7FE494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24162.2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770C9FF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CGGTACCTGGAAGCTAGTGG-3’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D02195E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TCATCTGCTGTGACCTCGTC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943444" w14:textId="77777777" w:rsidR="00D74CA6" w:rsidRPr="00D74CA6" w:rsidRDefault="00D74CA6" w:rsidP="00414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216</w:t>
            </w:r>
          </w:p>
        </w:tc>
      </w:tr>
      <w:tr w:rsidR="00D74CA6" w:rsidRPr="00222590" w14:paraId="7837B426" w14:textId="77777777" w:rsidTr="006D1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7F130144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Ikb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248045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01105720.2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6E59A690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TCACGGAAGATGAGTTGCCC-3’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057D7CE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ACCACAATAGAATGCTCGGGG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FEA61E" w14:textId="77777777" w:rsidR="00D74CA6" w:rsidRPr="00D74CA6" w:rsidRDefault="00D74CA6" w:rsidP="00414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213</w:t>
            </w:r>
          </w:p>
        </w:tc>
      </w:tr>
      <w:tr w:rsidR="00D74CA6" w:rsidRPr="00222590" w14:paraId="3FC521A1" w14:textId="77777777" w:rsidTr="006D1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0C070993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Il1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506F1F2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31512.2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67C8476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GCAGCTTTCGACAGTGAGGA-3’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1F2A1DF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CTCCACGGGCAAGACATAGG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38BD5A" w14:textId="77777777" w:rsidR="00D74CA6" w:rsidRPr="00D74CA6" w:rsidRDefault="00D74CA6" w:rsidP="00414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215</w:t>
            </w:r>
          </w:p>
        </w:tc>
      </w:tr>
      <w:tr w:rsidR="00D74CA6" w:rsidRPr="00222590" w14:paraId="368A58B7" w14:textId="77777777" w:rsidTr="006D1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08A7E1C0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Il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8C486F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12589.2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FC3A151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TCTCCGCAAGAGACTTCCAG-3’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F1075D8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TTGCCATTGCACAACTCTTTTC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85BC01" w14:textId="77777777" w:rsidR="00D74CA6" w:rsidRPr="00D74CA6" w:rsidRDefault="00D74CA6" w:rsidP="00414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208</w:t>
            </w:r>
          </w:p>
        </w:tc>
      </w:tr>
      <w:tr w:rsidR="00D74CA6" w:rsidRPr="00222590" w14:paraId="2ECC131F" w14:textId="77777777" w:rsidTr="006D1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747A42F6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Insulin1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vAlign w:val="center"/>
          </w:tcPr>
          <w:p w14:paraId="1167D972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19129.3</w:t>
            </w:r>
          </w:p>
        </w:tc>
        <w:tc>
          <w:tcPr>
            <w:tcW w:w="4590" w:type="dxa"/>
            <w:tcBorders>
              <w:bottom w:val="nil"/>
            </w:tcBorders>
            <w:shd w:val="clear" w:color="auto" w:fill="auto"/>
            <w:vAlign w:val="center"/>
          </w:tcPr>
          <w:p w14:paraId="580DAA7A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AGGCTCTGTACCTGGTGTGT-3’</w:t>
            </w:r>
          </w:p>
        </w:tc>
        <w:tc>
          <w:tcPr>
            <w:tcW w:w="4230" w:type="dxa"/>
            <w:tcBorders>
              <w:bottom w:val="nil"/>
            </w:tcBorders>
            <w:shd w:val="clear" w:color="auto" w:fill="auto"/>
            <w:vAlign w:val="center"/>
          </w:tcPr>
          <w:p w14:paraId="1F51EFC7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AGTTGGTAGAGGGAGCAGATG-3’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25685686" w14:textId="77777777" w:rsidR="00D74CA6" w:rsidRPr="00D74CA6" w:rsidRDefault="00D74CA6" w:rsidP="00414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215</w:t>
            </w:r>
          </w:p>
        </w:tc>
      </w:tr>
      <w:tr w:rsidR="00D74CA6" w:rsidRPr="00222590" w14:paraId="428DFCF3" w14:textId="77777777" w:rsidTr="006D1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660647D4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Pdx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9FE795E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22852.4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282CD76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AAAAGCCAGTGGGCAGGAGG-3’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F10F830" w14:textId="77777777" w:rsidR="00D74CA6" w:rsidRPr="00D74CA6" w:rsidRDefault="00D74CA6" w:rsidP="004144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TTCATGCGACGGTTTTGGAAC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0E3EDA" w14:textId="77777777" w:rsidR="00D74CA6" w:rsidRPr="00D74CA6" w:rsidRDefault="00D74CA6" w:rsidP="00414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209</w:t>
            </w:r>
          </w:p>
        </w:tc>
      </w:tr>
      <w:tr w:rsidR="00D74CA6" w:rsidRPr="00222590" w14:paraId="19194F3D" w14:textId="77777777" w:rsidTr="006D1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5C2DC241" w14:textId="77777777" w:rsidR="00D74CA6" w:rsidRPr="00D74CA6" w:rsidRDefault="00D74CA6" w:rsidP="004144D5">
            <w:pPr>
              <w:spacing w:line="360" w:lineRule="auto"/>
              <w:rPr>
                <w:lang w:val="en-US"/>
              </w:rPr>
            </w:pPr>
            <w:r w:rsidRPr="00D74CA6">
              <w:rPr>
                <w:lang w:val="en-US"/>
              </w:rPr>
              <w:t>Tnf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282187E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NM_012675.3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3F294A8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TTCTCATTCCTGCTCGTGGC-3’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C3DC6AC" w14:textId="77777777" w:rsidR="00D74CA6" w:rsidRPr="00D74CA6" w:rsidRDefault="00D74CA6" w:rsidP="004144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5’-TCCGCTTGGTGGTTTGCTAC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FBA5EC" w14:textId="77777777" w:rsidR="00D74CA6" w:rsidRPr="00D74CA6" w:rsidRDefault="00D74CA6" w:rsidP="00414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74CA6">
              <w:rPr>
                <w:b/>
                <w:bCs/>
                <w:lang w:val="en-US"/>
              </w:rPr>
              <w:t>200</w:t>
            </w:r>
          </w:p>
        </w:tc>
      </w:tr>
    </w:tbl>
    <w:p w14:paraId="283A3CC6" w14:textId="7FE44D3F" w:rsidR="00A37964" w:rsidRDefault="00D74CA6" w:rsidP="005D63EC">
      <w:r>
        <w:rPr>
          <w:sz w:val="28"/>
          <w:szCs w:val="28"/>
        </w:rPr>
        <w:t>Selected primers span exon-exon junction. Annealing temperature in PCR programming is 60</w:t>
      </w:r>
      <w:r w:rsidRPr="00A80DC0">
        <w:rPr>
          <w:sz w:val="28"/>
          <w:szCs w:val="28"/>
          <w:vertAlign w:val="superscript"/>
        </w:rPr>
        <w:t>o</w:t>
      </w:r>
      <w:r w:rsidRPr="00704B05">
        <w:rPr>
          <w:sz w:val="28"/>
          <w:szCs w:val="28"/>
        </w:rPr>
        <w:t>C</w:t>
      </w:r>
      <w:r w:rsidR="005D63EC">
        <w:rPr>
          <w:sz w:val="28"/>
          <w:szCs w:val="28"/>
        </w:rPr>
        <w:t xml:space="preserve"> for all gene</w:t>
      </w:r>
    </w:p>
    <w:sectPr w:rsidR="00A37964" w:rsidSect="00B65A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4E13CE" w14:textId="77777777" w:rsidR="004C28FC" w:rsidRDefault="004C28FC">
      <w:pPr>
        <w:spacing w:after="0" w:line="240" w:lineRule="auto"/>
      </w:pPr>
      <w:r>
        <w:separator/>
      </w:r>
    </w:p>
  </w:endnote>
  <w:endnote w:type="continuationSeparator" w:id="0">
    <w:p w14:paraId="1E28CA00" w14:textId="77777777" w:rsidR="004C28FC" w:rsidRDefault="004C2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tl/>
      </w:rPr>
      <w:id w:val="1918512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C1BEB5" w14:textId="77777777" w:rsidR="00D74CA6" w:rsidRDefault="00D74C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63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BE0E80" w14:textId="77777777" w:rsidR="00D74CA6" w:rsidRDefault="00D74C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3C70DF" w14:textId="77777777" w:rsidR="004C28FC" w:rsidRDefault="004C28FC">
      <w:pPr>
        <w:spacing w:after="0" w:line="240" w:lineRule="auto"/>
      </w:pPr>
      <w:r>
        <w:separator/>
      </w:r>
    </w:p>
  </w:footnote>
  <w:footnote w:type="continuationSeparator" w:id="0">
    <w:p w14:paraId="208EDF85" w14:textId="77777777" w:rsidR="004C28FC" w:rsidRDefault="004C2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964"/>
    <w:rsid w:val="000575FB"/>
    <w:rsid w:val="000A0851"/>
    <w:rsid w:val="000C2379"/>
    <w:rsid w:val="00233F36"/>
    <w:rsid w:val="004A3710"/>
    <w:rsid w:val="004C28FC"/>
    <w:rsid w:val="00511A19"/>
    <w:rsid w:val="005D63EC"/>
    <w:rsid w:val="005E250F"/>
    <w:rsid w:val="005F2D2D"/>
    <w:rsid w:val="006565ED"/>
    <w:rsid w:val="006974B9"/>
    <w:rsid w:val="006D1747"/>
    <w:rsid w:val="00712905"/>
    <w:rsid w:val="007D04EE"/>
    <w:rsid w:val="008713F6"/>
    <w:rsid w:val="009F16BB"/>
    <w:rsid w:val="00A37964"/>
    <w:rsid w:val="00B371D3"/>
    <w:rsid w:val="00B65AFB"/>
    <w:rsid w:val="00C62F3C"/>
    <w:rsid w:val="00D74CA6"/>
    <w:rsid w:val="00DD7DA0"/>
    <w:rsid w:val="00F9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88CCA"/>
  <w15:chartTrackingRefBased/>
  <w15:docId w15:val="{8A702757-6489-4F07-8B00-BCA21AB3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9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9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9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9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9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9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9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9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9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9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9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9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9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9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9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9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9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964"/>
    <w:rPr>
      <w:b/>
      <w:bCs/>
      <w:smallCaps/>
      <w:color w:val="0F4761" w:themeColor="accent1" w:themeShade="BF"/>
      <w:spacing w:val="5"/>
    </w:rPr>
  </w:style>
  <w:style w:type="table" w:customStyle="1" w:styleId="1">
    <w:name w:val="تظليل فاتح1"/>
    <w:basedOn w:val="TableNormal"/>
    <w:uiPriority w:val="60"/>
    <w:rsid w:val="00D74CA6"/>
    <w:pPr>
      <w:spacing w:after="0" w:line="240" w:lineRule="auto"/>
    </w:pPr>
    <w:rPr>
      <w:color w:val="000000" w:themeColor="text1" w:themeShade="BF"/>
      <w:kern w:val="0"/>
      <w:lang w:val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74CA6"/>
    <w:pPr>
      <w:tabs>
        <w:tab w:val="center" w:pos="4680"/>
        <w:tab w:val="right" w:pos="9360"/>
      </w:tabs>
      <w:bidi/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74CA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yman Hyder</dc:creator>
  <cp:keywords/>
  <dc:description/>
  <cp:lastModifiedBy>Dr.Ayman Hyder</cp:lastModifiedBy>
  <cp:revision>9</cp:revision>
  <dcterms:created xsi:type="dcterms:W3CDTF">2024-05-17T20:48:00Z</dcterms:created>
  <dcterms:modified xsi:type="dcterms:W3CDTF">2024-06-25T14:27:00Z</dcterms:modified>
</cp:coreProperties>
</file>